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63F05" w14:textId="51E507A5" w:rsidR="009C7F46" w:rsidRPr="009C7F46" w:rsidRDefault="009C7F46" w:rsidP="009C7F46">
      <w:pPr>
        <w:rPr>
          <w:rFonts w:asciiTheme="majorHAnsi" w:hAnsiTheme="majorHAnsi"/>
          <w:b/>
        </w:rPr>
      </w:pPr>
      <w:r w:rsidRPr="009C7F46">
        <w:rPr>
          <w:rFonts w:asciiTheme="majorHAnsi" w:hAnsiTheme="majorHAnsi"/>
          <w:b/>
        </w:rPr>
        <w:t>S</w:t>
      </w:r>
      <w:r w:rsidR="00952032">
        <w:rPr>
          <w:rFonts w:asciiTheme="majorHAnsi" w:hAnsiTheme="majorHAnsi"/>
          <w:b/>
        </w:rPr>
        <w:t>4 Table</w:t>
      </w:r>
      <w:r w:rsidRPr="009C7F46">
        <w:rPr>
          <w:rFonts w:asciiTheme="majorHAnsi" w:hAnsiTheme="majorHAnsi"/>
          <w:b/>
        </w:rPr>
        <w:t>. Overview of 4</w:t>
      </w:r>
      <w:r w:rsidR="00391875">
        <w:rPr>
          <w:rFonts w:asciiTheme="majorHAnsi" w:hAnsiTheme="majorHAnsi"/>
          <w:b/>
        </w:rPr>
        <w:t>1</w:t>
      </w:r>
      <w:r w:rsidRPr="009C7F46">
        <w:rPr>
          <w:rFonts w:asciiTheme="majorHAnsi" w:hAnsiTheme="majorHAnsi"/>
          <w:b/>
        </w:rPr>
        <w:t xml:space="preserve"> genes detected as </w:t>
      </w:r>
      <w:proofErr w:type="spellStart"/>
      <w:r w:rsidRPr="009C7F46">
        <w:rPr>
          <w:rFonts w:asciiTheme="majorHAnsi" w:hAnsiTheme="majorHAnsi" w:cs="TimesNewRomanPS-ItalicMT"/>
          <w:b/>
          <w:iCs/>
        </w:rPr>
        <w:t>AmyR</w:t>
      </w:r>
      <w:proofErr w:type="spellEnd"/>
      <w:r w:rsidRPr="009C7F46">
        <w:rPr>
          <w:rFonts w:asciiTheme="majorHAnsi" w:hAnsiTheme="majorHAnsi" w:cs="TimesNewRomanPS-ItalicMT"/>
          <w:b/>
          <w:iCs/>
        </w:rPr>
        <w:t xml:space="preserve">- and </w:t>
      </w:r>
      <w:proofErr w:type="spellStart"/>
      <w:r w:rsidRPr="009C7F46">
        <w:rPr>
          <w:rFonts w:asciiTheme="majorHAnsi" w:hAnsiTheme="majorHAnsi" w:cs="TimesNewRomanPS-ItalicMT"/>
          <w:b/>
          <w:iCs/>
        </w:rPr>
        <w:t>isomaltose</w:t>
      </w:r>
      <w:proofErr w:type="spellEnd"/>
      <w:r w:rsidRPr="009C7F46">
        <w:rPr>
          <w:rFonts w:asciiTheme="majorHAnsi" w:hAnsiTheme="majorHAnsi" w:cs="TimesNewRomanPS-ItalicMT"/>
          <w:b/>
          <w:iCs/>
        </w:rPr>
        <w:t xml:space="preserve"> induction-dependent DEGs.</w:t>
      </w:r>
    </w:p>
    <w:tbl>
      <w:tblPr>
        <w:tblW w:w="1319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1"/>
        <w:gridCol w:w="851"/>
        <w:gridCol w:w="850"/>
        <w:gridCol w:w="2977"/>
        <w:gridCol w:w="2671"/>
        <w:gridCol w:w="22"/>
        <w:gridCol w:w="4514"/>
        <w:gridCol w:w="22"/>
      </w:tblGrid>
      <w:tr w:rsidR="004E163E" w:rsidRPr="009C7F46" w14:paraId="21C0BC35" w14:textId="77777777" w:rsidTr="004E163E">
        <w:trPr>
          <w:trHeight w:val="660"/>
        </w:trPr>
        <w:tc>
          <w:tcPr>
            <w:tcW w:w="12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FF8F"/>
            <w:vAlign w:val="center"/>
            <w:hideMark/>
          </w:tcPr>
          <w:p w14:paraId="4E8C7589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D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FF8F"/>
            <w:vAlign w:val="center"/>
            <w:hideMark/>
          </w:tcPr>
          <w:p w14:paraId="7D85F6FC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Group in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gSELEX-Seq</w:t>
            </w:r>
            <w:proofErr w:type="spellEnd"/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FF8F"/>
            <w:vAlign w:val="center"/>
            <w:hideMark/>
          </w:tcPr>
          <w:p w14:paraId="1761292B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CGGN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vertAlign w:val="subscript"/>
              </w:rPr>
              <w:t>8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CGG motif in the promoter region (N)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FF8F"/>
            <w:vAlign w:val="center"/>
            <w:hideMark/>
          </w:tcPr>
          <w:p w14:paraId="057527C6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Notes</w:t>
            </w:r>
          </w:p>
        </w:tc>
        <w:tc>
          <w:tcPr>
            <w:tcW w:w="45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FF8F"/>
            <w:vAlign w:val="center"/>
            <w:hideMark/>
          </w:tcPr>
          <w:p w14:paraId="7A837F8A" w14:textId="61E3BB2C" w:rsidR="009C7F46" w:rsidRPr="009C7F46" w:rsidRDefault="009C7F46" w:rsidP="009C7F46">
            <w:pPr>
              <w:widowControl/>
              <w:ind w:rightChars="17" w:right="41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Description in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spGD</w:t>
            </w:r>
            <w:proofErr w:type="spellEnd"/>
            <w:r w:rsidR="00D57C3A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bookmarkStart w:id="0" w:name="_GoBack"/>
            <w:bookmarkEnd w:id="0"/>
            <w:r w:rsidR="00D57C3A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[23]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*</w:t>
            </w:r>
          </w:p>
        </w:tc>
      </w:tr>
      <w:tr w:rsidR="004E163E" w:rsidRPr="009C7F46" w14:paraId="1EF5FC76" w14:textId="77777777" w:rsidTr="004E163E">
        <w:trPr>
          <w:trHeight w:val="400"/>
        </w:trPr>
        <w:tc>
          <w:tcPr>
            <w:tcW w:w="1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10675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1A21B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492FF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269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7E20E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80D61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</w:tr>
      <w:tr w:rsidR="004E163E" w:rsidRPr="009C7F46" w14:paraId="4ADB4504" w14:textId="77777777" w:rsidTr="004E163E">
        <w:trPr>
          <w:trHeight w:val="9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F383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047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6A4CEB7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B326C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A414F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85901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AN0473 Has domain(s) with predicted role in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transmembran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transport and integral component of membrane localization.</w:t>
            </w:r>
          </w:p>
        </w:tc>
      </w:tr>
      <w:tr w:rsidR="004E163E" w:rsidRPr="009C7F46" w14:paraId="0AFA78F7" w14:textId="77777777" w:rsidTr="004E163E">
        <w:trPr>
          <w:trHeight w:val="122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997F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073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29C6"/>
            <w:vAlign w:val="center"/>
            <w:hideMark/>
          </w:tcPr>
          <w:p w14:paraId="14547E52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D9D2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71274" w14:textId="69D7D045" w:rsidR="009C7F46" w:rsidRPr="009C7F46" w:rsidRDefault="009C7F46" w:rsidP="00922649">
            <w:pPr>
              <w:widowControl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Was also detected as a DEG between</w:t>
            </w:r>
            <w:r w:rsidR="004965FB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r w:rsidR="004965FB" w:rsidRPr="003B6712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>Δ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50 +</w:t>
            </w:r>
            <w:r w:rsidR="00485373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nduction and -</w:t>
            </w:r>
            <w:r w:rsidR="007A5558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nduction.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B925B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  <w:t>amr1</w:t>
            </w:r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Putative transporter of the 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major facilitator superfamily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(MFS); expression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upregulated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fter exposure to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farnesol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. </w:t>
            </w:r>
          </w:p>
        </w:tc>
      </w:tr>
      <w:tr w:rsidR="004E163E" w:rsidRPr="009C7F46" w14:paraId="18DC4BE9" w14:textId="77777777" w:rsidTr="004E163E">
        <w:trPr>
          <w:trHeight w:val="12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4F48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094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E9155CB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54860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67FFC" w14:textId="298F79FB" w:rsidR="009C7F46" w:rsidRPr="009C7F46" w:rsidRDefault="009C7F46" w:rsidP="009C7F46">
            <w:pPr>
              <w:widowControl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Was als</w:t>
            </w:r>
            <w:r w:rsidR="004E22B4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o detected as a DEG between BPU7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-</w:t>
            </w:r>
            <w:r w:rsidR="00485373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nduction and</w:t>
            </w:r>
            <w:r w:rsidR="002E2FBA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r w:rsidR="002E2FBA" w:rsidRPr="003B6712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>Δ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50 -</w:t>
            </w:r>
            <w:r w:rsidR="00485373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induction, though the </w:t>
            </w:r>
            <w:r w:rsidRPr="007702CA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</w:rPr>
              <w:t>p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value is considerably high.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8E313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  <w:t>agdE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Protein with alpha-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glucosida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ctivity, predicted role in maltose metabolism; transcriptionally induced by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somalto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in an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myR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dependent manner.</w:t>
            </w:r>
          </w:p>
        </w:tc>
      </w:tr>
      <w:tr w:rsidR="004E163E" w:rsidRPr="009C7F46" w14:paraId="18500524" w14:textId="77777777" w:rsidTr="004E163E">
        <w:trPr>
          <w:trHeight w:val="12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F4CC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179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6CCC"/>
            <w:vAlign w:val="center"/>
            <w:hideMark/>
          </w:tcPr>
          <w:p w14:paraId="2DB41711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5C2A9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9C548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2269C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AN1797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Ortholog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(s) have fructose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transmembran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transporter activity, glucose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transmembran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transporter 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lastRenderedPageBreak/>
              <w:t xml:space="preserve">activity, </w:t>
            </w:r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mannose</w:t>
            </w:r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transmembran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transporter activity.</w:t>
            </w:r>
          </w:p>
        </w:tc>
      </w:tr>
      <w:tr w:rsidR="004E163E" w:rsidRPr="009C7F46" w14:paraId="3FF78617" w14:textId="77777777" w:rsidTr="004E163E">
        <w:trPr>
          <w:trHeight w:val="9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0115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lastRenderedPageBreak/>
              <w:t>AN201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29C6"/>
            <w:vAlign w:val="center"/>
            <w:hideMark/>
          </w:tcPr>
          <w:p w14:paraId="095055A7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2A508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1B0B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4477D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  <w:t>agdA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Putative alpha-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glucosida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with a predicted role in maltose metabolism; transcriptionally induced by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somalto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.</w:t>
            </w:r>
          </w:p>
        </w:tc>
      </w:tr>
      <w:tr w:rsidR="004E163E" w:rsidRPr="009C7F46" w14:paraId="365E7C7F" w14:textId="77777777" w:rsidTr="004E163E">
        <w:trPr>
          <w:trHeight w:val="6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E79D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201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B63"/>
            <w:vAlign w:val="center"/>
            <w:hideMark/>
          </w:tcPr>
          <w:p w14:paraId="49C541E9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E5340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C7C4B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90C02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  <w:t>amyA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Putative alpha-amylase with a predicted role in starch metabolism.</w:t>
            </w:r>
          </w:p>
        </w:tc>
      </w:tr>
      <w:tr w:rsidR="004E163E" w:rsidRPr="009C7F46" w14:paraId="34E7CBE5" w14:textId="77777777" w:rsidTr="004E163E">
        <w:trPr>
          <w:trHeight w:val="9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F0D2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338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B63"/>
            <w:vAlign w:val="center"/>
            <w:hideMark/>
          </w:tcPr>
          <w:p w14:paraId="27559C94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4B003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11931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025D2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  <w:t>amyF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Putative alpha-amylase with a predicted role in starch metabolism; transcriptionally induced by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somalto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in an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myR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dependent manner .</w:t>
            </w:r>
          </w:p>
        </w:tc>
      </w:tr>
      <w:tr w:rsidR="004E163E" w:rsidRPr="009C7F46" w14:paraId="11A0B88B" w14:textId="77777777" w:rsidTr="004E163E">
        <w:trPr>
          <w:trHeight w:val="9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EB88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340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BA983FE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97AF8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F51D0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26A9C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  <w:t>amyB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Putative alpha-amylase with a predicted role in starch metabolism; transcriptionally induced by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somalto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in an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myR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dependent manner.</w:t>
            </w:r>
          </w:p>
        </w:tc>
      </w:tr>
      <w:tr w:rsidR="004E163E" w:rsidRPr="009C7F46" w14:paraId="567318ED" w14:textId="77777777" w:rsidTr="004E163E">
        <w:trPr>
          <w:trHeight w:val="9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661D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351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85E5A86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3A76A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A5417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8D43E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AN3515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Ortholog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(s) have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lpha-glucoside</w:t>
            </w:r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:proton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symporter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ctivity,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maltose:proton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symporter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ctivity,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trehalo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transmembran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transporter activity.</w:t>
            </w:r>
          </w:p>
        </w:tc>
      </w:tr>
      <w:tr w:rsidR="004E163E" w:rsidRPr="009C7F46" w14:paraId="140B9D2A" w14:textId="77777777" w:rsidTr="004E163E">
        <w:trPr>
          <w:trHeight w:val="9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241A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399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DFF"/>
            <w:vAlign w:val="center"/>
            <w:hideMark/>
          </w:tcPr>
          <w:p w14:paraId="6CC5B16A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423A5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85FC3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E8831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AN3996 Has domain(s) with predicted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methyltransfera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ctivity and role in metabolic process.</w:t>
            </w:r>
          </w:p>
        </w:tc>
      </w:tr>
      <w:tr w:rsidR="004E163E" w:rsidRPr="009C7F46" w14:paraId="28CD9086" w14:textId="77777777" w:rsidTr="004E163E">
        <w:trPr>
          <w:trHeight w:val="6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142D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458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7A7B380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E1556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43EE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BEA6F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AN4586 Has domain(s) with predicted nucleic acid </w:t>
            </w:r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binding,</w:t>
            </w:r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zinc ion binding activity.</w:t>
            </w:r>
          </w:p>
        </w:tc>
      </w:tr>
      <w:tr w:rsidR="004E163E" w:rsidRPr="009C7F46" w14:paraId="73AD0098" w14:textId="77777777" w:rsidTr="004E163E">
        <w:trPr>
          <w:trHeight w:val="6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233E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546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0000"/>
            <w:vAlign w:val="center"/>
            <w:hideMark/>
          </w:tcPr>
          <w:p w14:paraId="120AF511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8443F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F1222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775C0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5463 Has domain(s) with predicted starch binding activity and viral capsid localization.</w:t>
            </w:r>
          </w:p>
        </w:tc>
      </w:tr>
      <w:tr w:rsidR="004E163E" w:rsidRPr="009C7F46" w14:paraId="1FAD3C69" w14:textId="77777777" w:rsidTr="004E163E">
        <w:trPr>
          <w:trHeight w:val="6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A9C0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610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B63"/>
            <w:vAlign w:val="center"/>
            <w:hideMark/>
          </w:tcPr>
          <w:p w14:paraId="4E08FF32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2EFD7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7DA4F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EBBF3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6103 Has domain(s) with predicted viral capsid localization.</w:t>
            </w:r>
          </w:p>
        </w:tc>
      </w:tr>
      <w:tr w:rsidR="004E163E" w:rsidRPr="009C7F46" w14:paraId="1E836355" w14:textId="77777777" w:rsidTr="00A9771D">
        <w:trPr>
          <w:gridAfter w:val="1"/>
          <w:wAfter w:w="22" w:type="dxa"/>
          <w:trHeight w:val="82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4788" w14:textId="77777777" w:rsidR="004E163E" w:rsidRPr="009C7F46" w:rsidRDefault="004E163E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6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B63"/>
            <w:vAlign w:val="center"/>
            <w:hideMark/>
          </w:tcPr>
          <w:p w14:paraId="15E832F6" w14:textId="77777777" w:rsidR="004E163E" w:rsidRPr="009C7F46" w:rsidRDefault="004E163E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B63"/>
            <w:vAlign w:val="center"/>
          </w:tcPr>
          <w:p w14:paraId="370C1FDF" w14:textId="7C38F6DF" w:rsidR="004E163E" w:rsidRPr="009C7F46" w:rsidRDefault="004E163E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46DF3" w14:textId="77777777" w:rsidR="004E163E" w:rsidRPr="009C7F46" w:rsidRDefault="004E163E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B82D" w14:textId="77777777" w:rsidR="004E163E" w:rsidRPr="009C7F46" w:rsidRDefault="004E163E" w:rsidP="009C7F4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87955" w14:textId="77777777" w:rsidR="004E163E" w:rsidRPr="009C7F46" w:rsidRDefault="004E163E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6113 Has domain(s) with predicted catalytic activity and role in carbohydrate metabolic process.</w:t>
            </w:r>
          </w:p>
        </w:tc>
      </w:tr>
      <w:tr w:rsidR="004E163E" w:rsidRPr="009C7F46" w14:paraId="1A1899F7" w14:textId="77777777" w:rsidTr="004E163E">
        <w:trPr>
          <w:trHeight w:val="12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8939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623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6CCC"/>
            <w:vAlign w:val="center"/>
            <w:hideMark/>
          </w:tcPr>
          <w:p w14:paraId="114B2547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1D8E8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F408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08FC6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  <w:t>sidD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Nonribosomal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peptide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syntheta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(NRPS); predicted backbone enzyme of a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siderophor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secondary metabolism biosynthetic gene cluster member.</w:t>
            </w:r>
          </w:p>
        </w:tc>
      </w:tr>
      <w:tr w:rsidR="004E163E" w:rsidRPr="009C7F46" w14:paraId="6264EDB8" w14:textId="77777777" w:rsidTr="004E163E">
        <w:trPr>
          <w:trHeight w:val="9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5619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766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B63"/>
            <w:vAlign w:val="center"/>
            <w:hideMark/>
          </w:tcPr>
          <w:p w14:paraId="2C0ECDDB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C1D0E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37B67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1E5AC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  <w:t>freA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Putative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metalloreducta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with a predicted role in iron homeostasis; regulated by iron independently of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SreA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.</w:t>
            </w:r>
          </w:p>
        </w:tc>
      </w:tr>
      <w:tr w:rsidR="004E163E" w:rsidRPr="009C7F46" w14:paraId="5E62E9C7" w14:textId="77777777" w:rsidTr="004E163E">
        <w:trPr>
          <w:trHeight w:val="12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9DF5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892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B63"/>
            <w:vAlign w:val="center"/>
            <w:hideMark/>
          </w:tcPr>
          <w:p w14:paraId="13B8B259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EBADA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311B6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B6F20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  <w:t>atrA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Putative plasma membrane ATP-binding cassette (ABC) transporter with a predicted role in multidrug resistance; transcript induced by the fungicide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mazalil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.</w:t>
            </w:r>
          </w:p>
        </w:tc>
      </w:tr>
      <w:tr w:rsidR="004E163E" w:rsidRPr="009C7F46" w14:paraId="7B4DDD97" w14:textId="77777777" w:rsidTr="004E163E">
        <w:trPr>
          <w:trHeight w:val="12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5841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895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8D96ABD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0A62E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42486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A2583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  <w:t>agdB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Putative alpha-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glucosida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with a predicted role in maltose metabolism; transcriptionally induced by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somalto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; induced by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rapamycin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induced autophagy.</w:t>
            </w:r>
          </w:p>
        </w:tc>
      </w:tr>
      <w:tr w:rsidR="004E163E" w:rsidRPr="009C7F46" w14:paraId="43349A80" w14:textId="77777777" w:rsidTr="004E163E">
        <w:trPr>
          <w:trHeight w:val="6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E33D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918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29C6"/>
            <w:vAlign w:val="center"/>
            <w:hideMark/>
          </w:tcPr>
          <w:p w14:paraId="6F2C7EE3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CC1AE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EE364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62920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  <w:t>bglR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Putative beta-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glucosida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with a predicted role in polysaccharide degradation.</w:t>
            </w:r>
          </w:p>
        </w:tc>
      </w:tr>
      <w:tr w:rsidR="004E163E" w:rsidRPr="009C7F46" w14:paraId="13A0DEEC" w14:textId="77777777" w:rsidTr="004E163E">
        <w:trPr>
          <w:trHeight w:val="9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ED3A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934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4F4A3E9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0F351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343D0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D7728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  <w:t>treA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lpha, alpha-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trehala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with a role in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trehalo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hydrolysis; localized to the conidial cell wall; expression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upregulated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fter exposure to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farnesol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.</w:t>
            </w:r>
          </w:p>
        </w:tc>
      </w:tr>
      <w:tr w:rsidR="004E163E" w:rsidRPr="009C7F46" w14:paraId="2DEB9046" w14:textId="77777777" w:rsidTr="004E163E">
        <w:trPr>
          <w:trHeight w:val="15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CFB7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1008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DFF"/>
            <w:vAlign w:val="center"/>
            <w:hideMark/>
          </w:tcPr>
          <w:p w14:paraId="70F159FF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68684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371F5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7B586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  <w:t>xanA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lpha-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ketoglutarat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-dependent xanthine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dioxygena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involved in the oxidation of xanthine to uric acid; regulated by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uaY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nd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reA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transcription factors; the 5' region of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xanA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is included in a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helitron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fragment and is duplicated in the genome.</w:t>
            </w:r>
          </w:p>
        </w:tc>
      </w:tr>
      <w:tr w:rsidR="004E163E" w:rsidRPr="009C7F46" w14:paraId="55BF3BD3" w14:textId="77777777" w:rsidTr="004E163E">
        <w:trPr>
          <w:trHeight w:val="9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A8EB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1042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0FF10E4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ECA4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E4C68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62327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</w:rPr>
              <w:t>agdF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Putative alpha-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glucosida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with a predicted role in starch metabolism; transcriptionally induced by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somalto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in an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myR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dependent manner.</w:t>
            </w:r>
          </w:p>
        </w:tc>
      </w:tr>
      <w:tr w:rsidR="004E163E" w:rsidRPr="009C7F46" w14:paraId="4CFF4C4E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F162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1177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C470D60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8EE5E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D8BD3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A0B46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AN11778 Putative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exoinulina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.</w:t>
            </w:r>
          </w:p>
        </w:tc>
      </w:tr>
      <w:tr w:rsidR="004E163E" w:rsidRPr="009C7F46" w14:paraId="02F17030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17EF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060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38E63698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927FA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F9BF5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EBC7A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sidI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Triacetylfusarinin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C (TAFC) biosynthetic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enoyl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-CoA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hydrata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;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siderophor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biosynthetic enzyme.</w:t>
            </w:r>
          </w:p>
        </w:tc>
      </w:tr>
      <w:tr w:rsidR="004E163E" w:rsidRPr="009C7F46" w14:paraId="28F21EF5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8914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186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02BC7B1F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BF6DF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A9074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461A1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1865 Putative sugar transporter.</w:t>
            </w:r>
          </w:p>
        </w:tc>
      </w:tr>
      <w:tr w:rsidR="004E163E" w:rsidRPr="009C7F46" w14:paraId="3EF6E036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7540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186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1F91068C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4EAB9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D8815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A7567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AN1866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Ortholog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of A.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nidulans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FGSC </w:t>
            </w:r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4 :</w:t>
            </w:r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N7868, A.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fumigatus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f293 : Afu2g04540, A.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niger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CBS 513.88 : An04g07800, A.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oryza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RIB40 : AO090003000256 and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Neosartorya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fischeri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NRRL 181 : NFIA_057620, NFIA_081290.</w:t>
            </w:r>
          </w:p>
        </w:tc>
      </w:tr>
      <w:tr w:rsidR="004E163E" w:rsidRPr="009C7F46" w14:paraId="614C55F3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51C2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201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60C146A8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08A4C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67BB3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Codes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myR</w:t>
            </w:r>
            <w:proofErr w:type="spellEnd"/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43FB1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myR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Zn(II)2 Cys6 transcriptional activator involved in starch metabolism; responsible for induction of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mylolytic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genes; localizes to the nucleus in response to maltose,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somalto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,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kojibio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nd D-glucose.</w:t>
            </w:r>
          </w:p>
        </w:tc>
      </w:tr>
      <w:tr w:rsidR="004E163E" w:rsidRPr="009C7F46" w14:paraId="6B2E269A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245E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266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76A202DC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4B486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E433D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6245F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2669 Has domain(s) with predicted role in response to stress and integral component of membrane localization.</w:t>
            </w:r>
          </w:p>
        </w:tc>
      </w:tr>
      <w:tr w:rsidR="004E163E" w:rsidRPr="009C7F46" w14:paraId="5475A32E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D6D5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311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63BD9101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0B537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507B9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63113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AN3117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Ortholog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(s) </w:t>
            </w:r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have</w:t>
            </w:r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copper-exporting ATPase activity, role in cadmium ion transport, cellular copper ion homeostasis, copper ion transport, silver ion transport and plasma membrane localization.</w:t>
            </w:r>
          </w:p>
        </w:tc>
      </w:tr>
      <w:tr w:rsidR="004E163E" w:rsidRPr="009C7F46" w14:paraId="1223EADD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1086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378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2A40C557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F5A39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4F85A" w14:textId="4E07C70D" w:rsidR="009C7F46" w:rsidRPr="009C7F46" w:rsidRDefault="009C7F46" w:rsidP="009C7F46">
            <w:pPr>
              <w:widowControl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Was also </w:t>
            </w:r>
            <w:r w:rsidR="004E22B4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detected as a DEG between BPU7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-</w:t>
            </w:r>
            <w:r w:rsidR="00DE488D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nduction and</w:t>
            </w:r>
            <w:r w:rsidR="007A5558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r w:rsidR="007A5558" w:rsidRPr="003B6712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>Δ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50</w:t>
            </w:r>
            <w:r w:rsidR="00AD19FF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  <w:r w:rsidR="00DE488D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nduction/</w:t>
            </w:r>
            <w:r w:rsidR="007A5558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r w:rsidR="007A5558" w:rsidRPr="003B6712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>Δ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50 +</w:t>
            </w:r>
            <w:r w:rsidR="00DE488D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nduction and -</w:t>
            </w:r>
            <w:r w:rsidR="00DE488D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nduction.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85EA7" w14:textId="11C8A11A" w:rsidR="009C7F46" w:rsidRPr="009C7F46" w:rsidRDefault="009C7F46" w:rsidP="0092264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AN3781 Has domain(s) with predicted inorganic phosphate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transmembran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transporter activity, </w:t>
            </w:r>
            <w:r w:rsidR="0048719F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role in phosphate ion transport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nd membrane localization.</w:t>
            </w:r>
          </w:p>
        </w:tc>
      </w:tr>
      <w:tr w:rsidR="004E163E" w:rsidRPr="009C7F46" w14:paraId="474251F2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CAA0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410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1E6B014B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D5152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57DAC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02E1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bglA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Putative beta-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glucosida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; induced by carbon starvation-induced autophagy.</w:t>
            </w:r>
          </w:p>
        </w:tc>
      </w:tr>
      <w:tr w:rsidR="004E163E" w:rsidRPr="009C7F46" w14:paraId="107C76D5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9372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492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1F7B50C9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F6BA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410E4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D412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pmcB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Putative calcium-transporting mitochondrial ATPase involved in calcium homeostasis.</w:t>
            </w:r>
          </w:p>
        </w:tc>
      </w:tr>
      <w:tr w:rsidR="004E163E" w:rsidRPr="009C7F46" w14:paraId="287C1743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7704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533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77CD9051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678A6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F50A4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5A9B3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5330 Has domain(s) with predicted N-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cetyltransfera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ctivity.</w:t>
            </w:r>
          </w:p>
        </w:tc>
      </w:tr>
      <w:tr w:rsidR="004E163E" w:rsidRPr="009C7F46" w14:paraId="3CA13232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3A02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623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66DF424E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F938A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BC981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58CA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AN6237 Has domain(s) with predicted ATP binding, ATPase activity, ATPase activity, coupled to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transmembran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movement of substances, nucleoside-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triphosphatas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ctivity, </w:t>
            </w:r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nucleotide</w:t>
            </w:r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binding activity and role in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transmembran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transport.</w:t>
            </w:r>
          </w:p>
        </w:tc>
      </w:tr>
      <w:tr w:rsidR="004E163E" w:rsidRPr="009C7F46" w14:paraId="0C37D46C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88D3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641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6200C644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300B5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F1013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86717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xtrA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Putative xylose transporter.</w:t>
            </w:r>
          </w:p>
        </w:tc>
      </w:tr>
      <w:tr w:rsidR="004E163E" w:rsidRPr="009C7F46" w14:paraId="28B6283D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D866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647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37669E7E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B0EA7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166D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F33E2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AN6473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Ortholog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of A.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fumigatus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f293 :</w:t>
            </w:r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fu1g16430,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Neosartorya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fischeri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NRRL 181 : NFIA_009010,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spergillus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versicolor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: Aspve1_0315435 and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spergillus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fumigatus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1163 : AFUB_015770.</w:t>
            </w:r>
          </w:p>
        </w:tc>
      </w:tr>
      <w:tr w:rsidR="004E163E" w:rsidRPr="009C7F46" w14:paraId="3F479947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7C68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666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7EDB9039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8D105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77F76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1B91F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mstC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High-affinity glucose transporter active in germinating conidia.</w:t>
            </w:r>
          </w:p>
        </w:tc>
      </w:tr>
      <w:tr w:rsidR="004E163E" w:rsidRPr="009C7F46" w14:paraId="46A6077D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096B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761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2006126F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DE785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79FD3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B3891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proofErr w:type="spellStart"/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calA</w:t>
            </w:r>
            <w:proofErr w:type="spellEnd"/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Secreted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thaumatin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-like protein; role in early conidial germination; localized to the cell wall of germinating conidia but not to germ tubes; null appears wild-type, shows severe conidial germination defects with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cetA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calA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double mutant.</w:t>
            </w:r>
          </w:p>
        </w:tc>
      </w:tr>
      <w:tr w:rsidR="004E163E" w:rsidRPr="009C7F46" w14:paraId="07F498BF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2711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836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6B399D27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EC32D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25F4E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EF187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AN8365 Has domain(s) with predicted role in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transmembran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transport and integral component of membrane localization.</w:t>
            </w:r>
          </w:p>
        </w:tc>
      </w:tr>
      <w:tr w:rsidR="004E163E" w:rsidRPr="009C7F46" w14:paraId="40C4E479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7C8D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895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547B0AA8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4BC48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7C330" w14:textId="0976596D" w:rsidR="009C7F46" w:rsidRPr="009C7F46" w:rsidRDefault="009C7F46" w:rsidP="004E22B4">
            <w:pPr>
              <w:widowControl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Was also detected as a DEG between BPU</w:t>
            </w:r>
            <w:r w:rsidR="004E22B4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7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-</w:t>
            </w:r>
            <w:r w:rsidR="00904F6E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nduction and</w:t>
            </w:r>
            <w:r w:rsidR="007A5558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r w:rsidR="007A5558" w:rsidRPr="003B6712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>Δ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50 -</w:t>
            </w:r>
            <w:r w:rsidR="00904F6E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induction.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7E8A5" w14:textId="4B3B689B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AN8956 Has domain(s) with predicted inorganic phosphate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transmembrane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transporter activity, role in phosphate ion transport and membrane localization</w:t>
            </w:r>
            <w:r w:rsidR="0073136F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.</w:t>
            </w:r>
          </w:p>
        </w:tc>
      </w:tr>
      <w:tr w:rsidR="004E163E" w:rsidRPr="009C7F46" w14:paraId="45EE10B2" w14:textId="77777777" w:rsidTr="004E163E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CA53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N932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60C7C038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61E06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ACBC8" w14:textId="77777777" w:rsidR="009C7F46" w:rsidRPr="009C7F46" w:rsidRDefault="009C7F46" w:rsidP="009C7F4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89E4E" w14:textId="77777777" w:rsidR="009C7F46" w:rsidRPr="009C7F46" w:rsidRDefault="009C7F46" w:rsidP="009C7F4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AN9320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Ortholog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of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spergillus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flavus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NRRL </w:t>
            </w:r>
            <w:proofErr w:type="gram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3357 :</w:t>
            </w:r>
            <w:proofErr w:type="gram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AFL2T_11783,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spergillus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wentii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: Aspwe1_0104603,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spergillus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versicolor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: Aspve1_0047986 and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Aspergillus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sydowii</w:t>
            </w:r>
            <w:proofErr w:type="spellEnd"/>
            <w:r w:rsidRPr="009C7F46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: Aspsy1_0051540.</w:t>
            </w:r>
          </w:p>
        </w:tc>
      </w:tr>
    </w:tbl>
    <w:p w14:paraId="6F22EB47" w14:textId="77777777" w:rsidR="006D5E98" w:rsidRPr="006D5E98" w:rsidRDefault="006D5E98" w:rsidP="006D5E98">
      <w:pPr>
        <w:jc w:val="right"/>
        <w:rPr>
          <w:rFonts w:asciiTheme="majorHAnsi" w:hAnsiTheme="majorHAnsi" w:cstheme="majorHAnsi"/>
        </w:rPr>
      </w:pPr>
      <w:r w:rsidRPr="006D5E98">
        <w:rPr>
          <w:rFonts w:asciiTheme="majorHAnsi" w:hAnsiTheme="majorHAnsi" w:cstheme="majorHAnsi"/>
        </w:rPr>
        <w:t>*URL: http://www.aspgd.org</w:t>
      </w:r>
    </w:p>
    <w:p w14:paraId="590347E4" w14:textId="77777777" w:rsidR="009C7F46" w:rsidRDefault="009C7F46"/>
    <w:sectPr w:rsidR="009C7F46" w:rsidSect="009C7F46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-ItalicMT">
    <w:altName w:val="Times New Roman Italic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F46"/>
    <w:rsid w:val="002E2FBA"/>
    <w:rsid w:val="00391875"/>
    <w:rsid w:val="00485373"/>
    <w:rsid w:val="0048719F"/>
    <w:rsid w:val="004965FB"/>
    <w:rsid w:val="004E163E"/>
    <w:rsid w:val="004E22B4"/>
    <w:rsid w:val="006D5E98"/>
    <w:rsid w:val="0073136F"/>
    <w:rsid w:val="007702CA"/>
    <w:rsid w:val="007A5558"/>
    <w:rsid w:val="00904F6E"/>
    <w:rsid w:val="00922649"/>
    <w:rsid w:val="00952032"/>
    <w:rsid w:val="009C7F46"/>
    <w:rsid w:val="009D3FB0"/>
    <w:rsid w:val="00A9771D"/>
    <w:rsid w:val="00AD19FF"/>
    <w:rsid w:val="00D57C3A"/>
    <w:rsid w:val="00DE48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ED0C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7F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7F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7F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7F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9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960</Words>
  <Characters>5474</Characters>
  <Application>Microsoft Macintosh Word</Application>
  <DocSecurity>0</DocSecurity>
  <Lines>45</Lines>
  <Paragraphs>12</Paragraphs>
  <ScaleCrop>false</ScaleCrop>
  <Company>名古屋大学農学部</Company>
  <LinksUpToDate>false</LinksUpToDate>
  <CharactersWithSpaces>6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兒島 孝明</dc:creator>
  <cp:keywords/>
  <dc:description/>
  <cp:lastModifiedBy>兒島 孝明</cp:lastModifiedBy>
  <cp:revision>19</cp:revision>
  <dcterms:created xsi:type="dcterms:W3CDTF">2016-01-04T05:28:00Z</dcterms:created>
  <dcterms:modified xsi:type="dcterms:W3CDTF">2016-06-15T04:18:00Z</dcterms:modified>
</cp:coreProperties>
</file>